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DABA3" w14:textId="10B3CCE2" w:rsidR="004364F1" w:rsidRDefault="004364F1" w:rsidP="00383796">
      <w:pPr>
        <w:spacing w:line="240" w:lineRule="exact"/>
      </w:pPr>
      <w:r>
        <w:rPr>
          <w:rFonts w:hint="eastAsia"/>
        </w:rPr>
        <w:t>T</w:t>
      </w:r>
      <w:r>
        <w:t>able 1: Clinical and genomic characteristics of breast cancer (TCGA)</w:t>
      </w:r>
    </w:p>
    <w:tbl>
      <w:tblPr>
        <w:tblStyle w:val="a3"/>
        <w:tblpPr w:leftFromText="180" w:rightFromText="180" w:vertAnchor="page" w:tblpY="1805"/>
        <w:tblW w:w="5000" w:type="pct"/>
        <w:tblLook w:val="04A0" w:firstRow="1" w:lastRow="0" w:firstColumn="1" w:lastColumn="0" w:noHBand="0" w:noVBand="1"/>
      </w:tblPr>
      <w:tblGrid>
        <w:gridCol w:w="1923"/>
        <w:gridCol w:w="1565"/>
        <w:gridCol w:w="1565"/>
        <w:gridCol w:w="1565"/>
        <w:gridCol w:w="1565"/>
        <w:gridCol w:w="1563"/>
      </w:tblGrid>
      <w:tr w:rsidR="004364F1" w:rsidRPr="00E142CB" w14:paraId="74011E07" w14:textId="77777777" w:rsidTr="006833BD">
        <w:trPr>
          <w:trHeight w:val="416"/>
        </w:trPr>
        <w:tc>
          <w:tcPr>
            <w:tcW w:w="1788" w:type="pct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70C0"/>
            <w:vAlign w:val="center"/>
          </w:tcPr>
          <w:p w14:paraId="72BD8F2F" w14:textId="77777777" w:rsidR="004364F1" w:rsidRPr="006833BD" w:rsidRDefault="004364F1" w:rsidP="004364F1">
            <w:pPr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803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70C0"/>
            <w:vAlign w:val="center"/>
          </w:tcPr>
          <w:p w14:paraId="6D2AF4AF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All samples</w:t>
            </w:r>
          </w:p>
          <w:p w14:paraId="23F9CC18" w14:textId="13382508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(n=107</w:t>
            </w:r>
            <w:r w:rsidR="00C451E8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7</w:t>
            </w: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03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70C0"/>
            <w:vAlign w:val="center"/>
          </w:tcPr>
          <w:p w14:paraId="41178B90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Luminal</w:t>
            </w:r>
          </w:p>
          <w:p w14:paraId="3F51DACB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(n=693)</w:t>
            </w:r>
          </w:p>
        </w:tc>
        <w:tc>
          <w:tcPr>
            <w:tcW w:w="803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70C0"/>
            <w:vAlign w:val="center"/>
          </w:tcPr>
          <w:p w14:paraId="42438286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TNBC</w:t>
            </w:r>
          </w:p>
          <w:p w14:paraId="32F33449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(n=171)</w:t>
            </w:r>
          </w:p>
        </w:tc>
        <w:tc>
          <w:tcPr>
            <w:tcW w:w="802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shd w:val="clear" w:color="auto" w:fill="0070C0"/>
            <w:vAlign w:val="center"/>
          </w:tcPr>
          <w:p w14:paraId="372993AF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Others</w:t>
            </w:r>
          </w:p>
          <w:p w14:paraId="51137F22" w14:textId="77777777" w:rsidR="004364F1" w:rsidRPr="006833BD" w:rsidRDefault="004364F1" w:rsidP="004364F1">
            <w:pPr>
              <w:spacing w:line="260" w:lineRule="exact"/>
              <w:jc w:val="center"/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</w:pPr>
            <w:r w:rsidRPr="006833BD">
              <w:rPr>
                <w:rFonts w:ascii="Avenir Next Medium" w:hAnsi="Avenir Next Medium"/>
                <w:color w:val="FFFFFF" w:themeColor="background1"/>
                <w:sz w:val="18"/>
                <w:szCs w:val="18"/>
              </w:rPr>
              <w:t>(n=213)</w:t>
            </w:r>
          </w:p>
        </w:tc>
      </w:tr>
      <w:tr w:rsidR="004364F1" w:rsidRPr="00E142CB" w14:paraId="2B2B7C42" w14:textId="77777777" w:rsidTr="006833BD">
        <w:trPr>
          <w:trHeight w:hRule="exact" w:val="340"/>
        </w:trPr>
        <w:tc>
          <w:tcPr>
            <w:tcW w:w="1788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9E9FB3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/>
                <w:sz w:val="18"/>
                <w:szCs w:val="18"/>
              </w:rPr>
              <w:t>C</w:t>
            </w:r>
            <w:r>
              <w:rPr>
                <w:rFonts w:ascii="Avenir Next" w:hAnsi="Avenir Next" w:hint="eastAsia"/>
                <w:sz w:val="18"/>
                <w:szCs w:val="18"/>
              </w:rPr>
              <w:t>lin</w:t>
            </w:r>
            <w:r>
              <w:rPr>
                <w:rFonts w:ascii="Avenir Next" w:hAnsi="Avenir Next"/>
                <w:sz w:val="18"/>
                <w:szCs w:val="18"/>
              </w:rPr>
              <w:t>i</w:t>
            </w:r>
            <w:r>
              <w:rPr>
                <w:rFonts w:ascii="Avenir Next" w:hAnsi="Avenir Next" w:hint="eastAsia"/>
                <w:sz w:val="18"/>
                <w:szCs w:val="18"/>
              </w:rPr>
              <w:t>cal</w:t>
            </w:r>
            <w:r>
              <w:rPr>
                <w:rFonts w:ascii="Avenir Next" w:hAnsi="Avenir Next"/>
                <w:sz w:val="18"/>
                <w:szCs w:val="18"/>
              </w:rPr>
              <w:t xml:space="preserve"> characteristics</w:t>
            </w:r>
          </w:p>
        </w:tc>
        <w:tc>
          <w:tcPr>
            <w:tcW w:w="3212" w:type="pct"/>
            <w:gridSpan w:val="4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5D665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822EE4">
              <w:rPr>
                <w:rFonts w:ascii="Avenir Next" w:hAnsi="Avenir Next"/>
                <w:sz w:val="18"/>
                <w:szCs w:val="18"/>
              </w:rPr>
              <w:t>Number (%)</w:t>
            </w:r>
          </w:p>
        </w:tc>
      </w:tr>
      <w:tr w:rsidR="004364F1" w:rsidRPr="00E142CB" w14:paraId="5B48B606" w14:textId="77777777" w:rsidTr="006833BD">
        <w:trPr>
          <w:trHeight w:hRule="exact" w:val="340"/>
        </w:trPr>
        <w:tc>
          <w:tcPr>
            <w:tcW w:w="986" w:type="pct"/>
            <w:tcBorders>
              <w:left w:val="nil"/>
              <w:bottom w:val="nil"/>
              <w:right w:val="nil"/>
            </w:tcBorders>
            <w:vAlign w:val="center"/>
          </w:tcPr>
          <w:p w14:paraId="3E4ABE5A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Age (years)*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vAlign w:val="center"/>
          </w:tcPr>
          <w:p w14:paraId="54755C62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&lt;45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vAlign w:val="center"/>
          </w:tcPr>
          <w:p w14:paraId="356605B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58 (14.7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vAlign w:val="center"/>
          </w:tcPr>
          <w:p w14:paraId="25F585A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9</w:t>
            </w:r>
            <w:r>
              <w:rPr>
                <w:rFonts w:ascii="Avenir Next" w:hAnsi="Avenir Next"/>
                <w:sz w:val="18"/>
                <w:szCs w:val="18"/>
              </w:rPr>
              <w:t>8 (14.1)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vAlign w:val="center"/>
          </w:tcPr>
          <w:p w14:paraId="571571DF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2 (18.7)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vAlign w:val="center"/>
          </w:tcPr>
          <w:p w14:paraId="6CBE4ACE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8 (13.1)</w:t>
            </w:r>
          </w:p>
        </w:tc>
      </w:tr>
      <w:tr w:rsidR="004364F1" w:rsidRPr="00E142CB" w14:paraId="4F79CDAE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E152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B1CD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45~6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C2FE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584 (54.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429F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60 (51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980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9</w:t>
            </w:r>
            <w:r>
              <w:rPr>
                <w:rFonts w:ascii="Avenir Next" w:hAnsi="Avenir Next"/>
                <w:sz w:val="18"/>
                <w:szCs w:val="18"/>
              </w:rPr>
              <w:t>7 (56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AB8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27 (59.6)</w:t>
            </w:r>
          </w:p>
        </w:tc>
      </w:tr>
      <w:tr w:rsidR="004364F1" w:rsidRPr="00E142CB" w14:paraId="48799193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D4672D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86F075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&gt;64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C37A7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335 (31.1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A3D14E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35 (33.9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5778D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4</w:t>
            </w:r>
            <w:r>
              <w:rPr>
                <w:rFonts w:ascii="Avenir Next" w:hAnsi="Avenir Next"/>
                <w:sz w:val="18"/>
                <w:szCs w:val="18"/>
              </w:rPr>
              <w:t>2 (24.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AC3E6C8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8 (27.2)</w:t>
            </w:r>
          </w:p>
        </w:tc>
      </w:tr>
      <w:tr w:rsidR="004364F1" w:rsidRPr="00E142CB" w14:paraId="6AFF38B4" w14:textId="77777777" w:rsidTr="006833BD">
        <w:trPr>
          <w:trHeight w:hRule="exact" w:val="340"/>
        </w:trPr>
        <w:tc>
          <w:tcPr>
            <w:tcW w:w="9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AD2853F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Recurrence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4EC1B6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Yes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6A5ED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00 (9.3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C49A4B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8 (10.4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56020B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6 (9.4)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D2D9EE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6 (12.2)</w:t>
            </w:r>
          </w:p>
        </w:tc>
      </w:tr>
      <w:tr w:rsidR="004364F1" w:rsidRPr="00E142CB" w14:paraId="25B4B115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48E6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94F8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No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B9C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778 (72.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A5F0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01 (72.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CD3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25 (73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4F2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52 (71.4)</w:t>
            </w:r>
          </w:p>
        </w:tc>
      </w:tr>
      <w:tr w:rsidR="004364F1" w:rsidRPr="00E142CB" w14:paraId="5A903CEE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FA2BF4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74E164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N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F7AA8C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99 (18.5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5681F2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34 (19.3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C3E68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0 (17.5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6F72B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5 (16.4)</w:t>
            </w:r>
          </w:p>
        </w:tc>
      </w:tr>
      <w:tr w:rsidR="004364F1" w:rsidRPr="00E142CB" w14:paraId="2A0074B6" w14:textId="77777777" w:rsidTr="006833BD">
        <w:trPr>
          <w:trHeight w:hRule="exact" w:val="340"/>
        </w:trPr>
        <w:tc>
          <w:tcPr>
            <w:tcW w:w="9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7E52B2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M stage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B376782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No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78AAED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896 (83.2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61FB98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75 (83.0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FDC45F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49 (87.1)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63354B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72 (80.8)</w:t>
            </w:r>
          </w:p>
        </w:tc>
      </w:tr>
      <w:tr w:rsidR="004364F1" w:rsidRPr="00E142CB" w14:paraId="5CB7E522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2442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F661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Yes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D18F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21 (1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517D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2 (1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E9AC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 xml:space="preserve"> (1.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4D58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6</w:t>
            </w:r>
            <w:r>
              <w:rPr>
                <w:rFonts w:ascii="Avenir Next" w:hAnsi="Avenir Next"/>
                <w:sz w:val="18"/>
                <w:szCs w:val="18"/>
              </w:rPr>
              <w:t xml:space="preserve"> (2.8)</w:t>
            </w:r>
          </w:p>
        </w:tc>
      </w:tr>
      <w:tr w:rsidR="004364F1" w:rsidRPr="00E142CB" w14:paraId="3026CBD7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DE4416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E6C7B4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N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87F15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60 (14.9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42BC92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06 (15.3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4913B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9 (11.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85414C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5 (16.4)</w:t>
            </w:r>
          </w:p>
        </w:tc>
      </w:tr>
      <w:tr w:rsidR="004364F1" w:rsidRPr="00E142CB" w14:paraId="4218DDD6" w14:textId="77777777" w:rsidTr="006833BD">
        <w:trPr>
          <w:trHeight w:hRule="exact" w:val="340"/>
        </w:trPr>
        <w:tc>
          <w:tcPr>
            <w:tcW w:w="9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B66B8AB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N stage*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C74F7E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N0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41404F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510 (47.4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4CDEA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14 (45.3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105AEB8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07 (62.6)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20C6F5B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8</w:t>
            </w:r>
            <w:r>
              <w:rPr>
                <w:rFonts w:ascii="Avenir Next" w:hAnsi="Avenir Next"/>
                <w:sz w:val="18"/>
                <w:szCs w:val="18"/>
              </w:rPr>
              <w:t>9 (41.8)</w:t>
            </w:r>
          </w:p>
        </w:tc>
      </w:tr>
      <w:tr w:rsidR="004364F1" w:rsidRPr="00E142CB" w14:paraId="2C788463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2FA3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5256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N1-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8A1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547 (50.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FD20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65 (5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A92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6</w:t>
            </w:r>
            <w:r>
              <w:rPr>
                <w:rFonts w:ascii="Avenir Next" w:hAnsi="Avenir Next"/>
                <w:sz w:val="18"/>
                <w:szCs w:val="18"/>
              </w:rPr>
              <w:t>4 (37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8EDD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18 (55.4)</w:t>
            </w:r>
          </w:p>
        </w:tc>
      </w:tr>
      <w:tr w:rsidR="004364F1" w:rsidRPr="00E142CB" w14:paraId="4C52866F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7B841C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87FE36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N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3047DD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20 (1.9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41D900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4 (2.0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2ECE8A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0</w:t>
            </w:r>
            <w:r>
              <w:rPr>
                <w:rFonts w:ascii="Avenir Next" w:hAnsi="Avenir Next"/>
                <w:sz w:val="18"/>
                <w:szCs w:val="18"/>
              </w:rPr>
              <w:t xml:space="preserve"> (0.0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B6291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6</w:t>
            </w:r>
            <w:r>
              <w:rPr>
                <w:rFonts w:ascii="Avenir Next" w:hAnsi="Avenir Next"/>
                <w:sz w:val="18"/>
                <w:szCs w:val="18"/>
              </w:rPr>
              <w:t xml:space="preserve"> (2.8)</w:t>
            </w:r>
          </w:p>
        </w:tc>
      </w:tr>
      <w:tr w:rsidR="004364F1" w:rsidRPr="00E142CB" w14:paraId="2B6538C2" w14:textId="77777777" w:rsidTr="006833BD">
        <w:trPr>
          <w:trHeight w:hRule="exact" w:val="340"/>
        </w:trPr>
        <w:tc>
          <w:tcPr>
            <w:tcW w:w="9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4FC2393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T stage*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7ED6A50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T1-2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A14437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899 (83.5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66D4C9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84 (84.3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1F988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49 (87.1)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92AD61E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66 (77.9)</w:t>
            </w:r>
          </w:p>
        </w:tc>
      </w:tr>
      <w:tr w:rsidR="004364F1" w:rsidRPr="00E142CB" w14:paraId="5C8C08FF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279E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BAA1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T3-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915A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74 (16.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DB85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06 (15.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758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1 (12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96D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4</w:t>
            </w:r>
            <w:r>
              <w:rPr>
                <w:rFonts w:ascii="Avenir Next" w:hAnsi="Avenir Next"/>
                <w:sz w:val="18"/>
                <w:szCs w:val="18"/>
              </w:rPr>
              <w:t>7 (22.1)</w:t>
            </w:r>
          </w:p>
        </w:tc>
      </w:tr>
      <w:tr w:rsidR="004364F1" w:rsidRPr="00E142CB" w14:paraId="70204DFF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421181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A646CD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N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F6DE2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4 (0.4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2B520B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 xml:space="preserve"> (0.4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9B4B5D7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 xml:space="preserve"> (0.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B0DD22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0</w:t>
            </w:r>
            <w:r>
              <w:rPr>
                <w:rFonts w:ascii="Avenir Next" w:hAnsi="Avenir Next"/>
                <w:sz w:val="18"/>
                <w:szCs w:val="18"/>
              </w:rPr>
              <w:t xml:space="preserve"> (0.0)</w:t>
            </w:r>
          </w:p>
        </w:tc>
      </w:tr>
      <w:tr w:rsidR="004364F1" w:rsidRPr="00E142CB" w14:paraId="511DF608" w14:textId="77777777" w:rsidTr="006833BD">
        <w:trPr>
          <w:trHeight w:hRule="exact" w:val="340"/>
        </w:trPr>
        <w:tc>
          <w:tcPr>
            <w:tcW w:w="9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25D1804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Clinical stage*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6F05FA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I~II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452E5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793 (73.6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70EEC3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05 (72.9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288A717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45 (84.8)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7EDE2B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43 (67.1)</w:t>
            </w:r>
          </w:p>
        </w:tc>
      </w:tr>
      <w:tr w:rsidR="004364F1" w:rsidRPr="00E142CB" w14:paraId="5C8709D0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7CA8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F426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III~IV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3BB5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266 (24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69CA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76 (25.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5ED2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3 (13.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827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6</w:t>
            </w:r>
            <w:r>
              <w:rPr>
                <w:rFonts w:ascii="Avenir Next" w:hAnsi="Avenir Next"/>
                <w:sz w:val="18"/>
                <w:szCs w:val="18"/>
              </w:rPr>
              <w:t>7 (31.5)</w:t>
            </w:r>
          </w:p>
        </w:tc>
      </w:tr>
      <w:tr w:rsidR="004364F1" w:rsidRPr="00E142CB" w14:paraId="1FB00948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39050B2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274983B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N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00C190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8 (1.7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0E78A6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2 (1.7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3728C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 xml:space="preserve"> (1.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246E80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 xml:space="preserve"> (1.4)</w:t>
            </w:r>
          </w:p>
        </w:tc>
      </w:tr>
      <w:tr w:rsidR="004364F1" w:rsidRPr="00E142CB" w14:paraId="32E622B9" w14:textId="77777777" w:rsidTr="006833BD">
        <w:trPr>
          <w:trHeight w:hRule="exact" w:val="340"/>
        </w:trPr>
        <w:tc>
          <w:tcPr>
            <w:tcW w:w="98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60CE65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Radiation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DADE37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1 (yes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A8BE8E8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977 (90.7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472C8C0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6</w:t>
            </w:r>
            <w:r>
              <w:rPr>
                <w:rFonts w:ascii="Avenir Next" w:hAnsi="Avenir Next"/>
                <w:sz w:val="18"/>
                <w:szCs w:val="18"/>
              </w:rPr>
              <w:t>34 (91.5)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8C37A1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54 (90.1)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83EF91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89 (88.7)</w:t>
            </w:r>
          </w:p>
        </w:tc>
      </w:tr>
      <w:tr w:rsidR="004364F1" w:rsidRPr="00E142CB" w14:paraId="34FAD025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DE5C" w14:textId="77777777" w:rsidR="004364F1" w:rsidRPr="00E142CB" w:rsidRDefault="004364F1" w:rsidP="004364F1">
            <w:pPr>
              <w:jc w:val="right"/>
              <w:rPr>
                <w:rFonts w:ascii="Avenir Next" w:hAnsi="Avenir Next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5061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2 (No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74B9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0 (0.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D518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0</w:t>
            </w:r>
            <w:r>
              <w:rPr>
                <w:rFonts w:ascii="Avenir Next" w:hAnsi="Avenir Next"/>
                <w:sz w:val="18"/>
                <w:szCs w:val="18"/>
              </w:rPr>
              <w:t xml:space="preserve"> (0.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4FFEC52C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B600ED">
              <w:rPr>
                <w:rFonts w:ascii="Avenir Next" w:hAnsi="Avenir Next" w:hint="eastAsia"/>
                <w:sz w:val="18"/>
                <w:szCs w:val="18"/>
              </w:rPr>
              <w:t>0</w:t>
            </w:r>
            <w:r w:rsidRPr="00B600ED">
              <w:rPr>
                <w:rFonts w:ascii="Avenir Next" w:hAnsi="Avenir Next"/>
                <w:sz w:val="18"/>
                <w:szCs w:val="18"/>
              </w:rPr>
              <w:t xml:space="preserve"> (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BDEFF7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B600ED">
              <w:rPr>
                <w:rFonts w:ascii="Avenir Next" w:hAnsi="Avenir Next" w:hint="eastAsia"/>
                <w:sz w:val="18"/>
                <w:szCs w:val="18"/>
              </w:rPr>
              <w:t>0</w:t>
            </w:r>
            <w:r w:rsidRPr="00B600ED">
              <w:rPr>
                <w:rFonts w:ascii="Avenir Next" w:hAnsi="Avenir Next"/>
                <w:sz w:val="18"/>
                <w:szCs w:val="18"/>
              </w:rPr>
              <w:t xml:space="preserve"> (0.0)</w:t>
            </w:r>
          </w:p>
        </w:tc>
      </w:tr>
      <w:tr w:rsidR="004364F1" w:rsidRPr="00E142CB" w14:paraId="3AC8EE60" w14:textId="77777777" w:rsidTr="006833BD">
        <w:trPr>
          <w:trHeight w:hRule="exact" w:val="340"/>
        </w:trPr>
        <w:tc>
          <w:tcPr>
            <w:tcW w:w="98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0FEE8A" w14:textId="77777777" w:rsidR="004364F1" w:rsidRPr="00E142CB" w:rsidRDefault="004364F1" w:rsidP="004364F1">
            <w:pPr>
              <w:jc w:val="right"/>
              <w:rPr>
                <w:rFonts w:ascii="Avenir Next" w:hAnsi="Avenir Next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3EE878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3 (N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69103F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E142CB">
              <w:rPr>
                <w:rFonts w:ascii="Avenir Next" w:hAnsi="Avenir Next"/>
                <w:sz w:val="18"/>
                <w:szCs w:val="18"/>
              </w:rPr>
              <w:t>100 (9.3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A113C3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5</w:t>
            </w:r>
            <w:r>
              <w:rPr>
                <w:rFonts w:ascii="Avenir Next" w:hAnsi="Avenir Next"/>
                <w:sz w:val="18"/>
                <w:szCs w:val="18"/>
              </w:rPr>
              <w:t>9 (8.5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7FCF44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7 (9.9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3F6315" w14:textId="77777777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4 (11.3)</w:t>
            </w:r>
          </w:p>
        </w:tc>
      </w:tr>
      <w:tr w:rsidR="004364F1" w:rsidRPr="00E142CB" w14:paraId="714B896E" w14:textId="77777777" w:rsidTr="006833BD">
        <w:trPr>
          <w:trHeight w:hRule="exact" w:val="340"/>
        </w:trPr>
        <w:tc>
          <w:tcPr>
            <w:tcW w:w="1788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96DB93C" w14:textId="77777777" w:rsidR="004364F1" w:rsidRPr="00E142CB" w:rsidRDefault="004364F1" w:rsidP="004364F1">
            <w:pPr>
              <w:wordWrap w:val="0"/>
              <w:jc w:val="right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G</w:t>
            </w:r>
            <w:r>
              <w:rPr>
                <w:rFonts w:ascii="Avenir Next" w:hAnsi="Avenir Next"/>
                <w:sz w:val="18"/>
                <w:szCs w:val="18"/>
              </w:rPr>
              <w:t>enomic characteristics</w:t>
            </w:r>
          </w:p>
        </w:tc>
        <w:tc>
          <w:tcPr>
            <w:tcW w:w="3212" w:type="pct"/>
            <w:gridSpan w:val="4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9C72BF4" w14:textId="77777777" w:rsidR="00D46EC7" w:rsidRPr="00E142CB" w:rsidRDefault="00D46EC7" w:rsidP="00D46EC7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 w:rsidRPr="00CA5AD8">
              <w:rPr>
                <w:rFonts w:ascii="Avenir Next" w:hAnsi="Avenir Next"/>
                <w:sz w:val="18"/>
                <w:szCs w:val="18"/>
              </w:rPr>
              <w:t xml:space="preserve">Median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rFonts w:ascii="Avenir Next" w:hAnsi="Avenir Next" w:hint="eastAsia"/>
                <w:sz w:val="18"/>
                <w:szCs w:val="18"/>
              </w:rPr>
              <w:t xml:space="preserve"> </w:t>
            </w:r>
            <w:r>
              <w:rPr>
                <w:rFonts w:ascii="Avenir Next" w:hAnsi="Avenir Next"/>
                <w:sz w:val="18"/>
                <w:szCs w:val="18"/>
              </w:rPr>
              <w:t>Sd.</w:t>
            </w:r>
          </w:p>
          <w:p w14:paraId="50D40834" w14:textId="0FB62571" w:rsidR="004364F1" w:rsidRPr="00E142CB" w:rsidRDefault="004364F1" w:rsidP="00D46EC7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</w:p>
        </w:tc>
      </w:tr>
      <w:tr w:rsidR="006833BD" w:rsidRPr="00E142CB" w14:paraId="28AFAEA7" w14:textId="77777777" w:rsidTr="006833BD">
        <w:trPr>
          <w:trHeight w:hRule="exact" w:val="340"/>
        </w:trPr>
        <w:tc>
          <w:tcPr>
            <w:tcW w:w="1788" w:type="pct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9E4394B" w14:textId="77777777" w:rsidR="004364F1" w:rsidRPr="006833BD" w:rsidRDefault="004364F1" w:rsidP="004364F1">
            <w:pPr>
              <w:jc w:val="right"/>
              <w:rPr>
                <w:rFonts w:ascii="Avenir Next" w:hAnsi="Avenir Next"/>
                <w:i/>
                <w:iCs/>
                <w:sz w:val="18"/>
                <w:szCs w:val="18"/>
              </w:rPr>
            </w:pPr>
            <w:r w:rsidRPr="006833BD">
              <w:rPr>
                <w:rFonts w:ascii="Avenir Next" w:hAnsi="Avenir Next"/>
                <w:i/>
                <w:iCs/>
                <w:sz w:val="18"/>
                <w:szCs w:val="18"/>
              </w:rPr>
              <w:t>TMB*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376E7A9" w14:textId="604ADD69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.746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rFonts w:ascii="Avenir Next" w:hAnsi="Avenir Next" w:hint="eastAsia"/>
                <w:sz w:val="18"/>
                <w:szCs w:val="18"/>
              </w:rPr>
              <w:t>9</w:t>
            </w:r>
            <w:r>
              <w:rPr>
                <w:rFonts w:ascii="Avenir Next" w:hAnsi="Avenir Next"/>
                <w:sz w:val="18"/>
                <w:szCs w:val="18"/>
              </w:rPr>
              <w:t>.317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3A20A26" w14:textId="77AB83CF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.546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rFonts w:ascii="Avenir Next" w:hAnsi="Avenir Next" w:hint="eastAsia"/>
                <w:sz w:val="18"/>
                <w:szCs w:val="18"/>
              </w:rPr>
              <w:t>9</w:t>
            </w:r>
            <w:r>
              <w:rPr>
                <w:rFonts w:ascii="Avenir Next" w:hAnsi="Avenir Next"/>
                <w:sz w:val="18"/>
                <w:szCs w:val="18"/>
              </w:rPr>
              <w:t>.729</w:t>
            </w:r>
          </w:p>
        </w:tc>
        <w:tc>
          <w:tcPr>
            <w:tcW w:w="803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A6C1FC8" w14:textId="529B2B5F" w:rsidR="004364F1" w:rsidRPr="00E142CB" w:rsidRDefault="004364F1" w:rsidP="004364F1">
            <w:pPr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3</w:t>
            </w:r>
            <w:r>
              <w:rPr>
                <w:rFonts w:ascii="Avenir Next" w:hAnsi="Avenir Next"/>
                <w:sz w:val="18"/>
                <w:szCs w:val="18"/>
              </w:rPr>
              <w:t>.350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rFonts w:ascii="Avenir Next" w:hAnsi="Avenir Next" w:hint="eastAsia"/>
                <w:sz w:val="18"/>
                <w:szCs w:val="18"/>
              </w:rPr>
              <w:t>4</w:t>
            </w:r>
            <w:r>
              <w:rPr>
                <w:rFonts w:ascii="Avenir Next" w:hAnsi="Avenir Next"/>
                <w:sz w:val="18"/>
                <w:szCs w:val="18"/>
              </w:rPr>
              <w:t>.815</w:t>
            </w:r>
          </w:p>
        </w:tc>
        <w:tc>
          <w:tcPr>
            <w:tcW w:w="802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10C1C89" w14:textId="7AF99625" w:rsidR="004364F1" w:rsidRPr="00E142CB" w:rsidRDefault="004364F1" w:rsidP="004364F1">
            <w:pPr>
              <w:jc w:val="center"/>
              <w:rPr>
                <w:rFonts w:ascii="Avenir Next" w:hAnsi="Avenir Next"/>
                <w:sz w:val="18"/>
                <w:szCs w:val="18"/>
              </w:rPr>
            </w:pPr>
            <w:r>
              <w:rPr>
                <w:rFonts w:ascii="Avenir Next" w:hAnsi="Avenir Next" w:hint="eastAsia"/>
                <w:sz w:val="18"/>
                <w:szCs w:val="18"/>
              </w:rPr>
              <w:t>2</w:t>
            </w:r>
            <w:r>
              <w:rPr>
                <w:rFonts w:ascii="Avenir Next" w:hAnsi="Avenir Next"/>
                <w:sz w:val="18"/>
                <w:szCs w:val="18"/>
              </w:rPr>
              <w:t>.924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rFonts w:ascii="Avenir Next" w:hAnsi="Avenir Next" w:hint="eastAsia"/>
                <w:sz w:val="18"/>
                <w:szCs w:val="18"/>
              </w:rPr>
              <w:t>1</w:t>
            </w:r>
            <w:r>
              <w:rPr>
                <w:rFonts w:ascii="Avenir Next" w:hAnsi="Avenir Next"/>
                <w:sz w:val="18"/>
                <w:szCs w:val="18"/>
              </w:rPr>
              <w:t>0.723</w:t>
            </w:r>
          </w:p>
        </w:tc>
      </w:tr>
    </w:tbl>
    <w:p w14:paraId="633A0C53" w14:textId="0643FC7E" w:rsidR="00427849" w:rsidRDefault="00383796" w:rsidP="00383796">
      <w:pPr>
        <w:spacing w:line="240" w:lineRule="exact"/>
      </w:pPr>
      <w:r>
        <w:rPr>
          <w:rFonts w:hint="eastAsia"/>
        </w:rPr>
        <w:t>T</w:t>
      </w:r>
      <w:r>
        <w:t>MB: tumor mutation burden</w:t>
      </w:r>
    </w:p>
    <w:p w14:paraId="528D0E64" w14:textId="0E8B57B3" w:rsidR="00383796" w:rsidRDefault="00383796" w:rsidP="00383796">
      <w:pPr>
        <w:spacing w:line="240" w:lineRule="exact"/>
      </w:pPr>
      <w:r>
        <w:rPr>
          <w:rFonts w:hint="eastAsia"/>
        </w:rPr>
        <w:t>*</w:t>
      </w:r>
      <w:r>
        <w:t xml:space="preserve"> Factors are selected into further analysis whose proportion of subgroups </w:t>
      </w:r>
      <m:oMath>
        <m:r>
          <w:rPr>
            <w:rFonts w:ascii="Cambria Math" w:hAnsi="Cambria Math"/>
          </w:rPr>
          <m:t>≥</m:t>
        </m:r>
      </m:oMath>
      <w:r>
        <w:t xml:space="preserve"> 10%.</w:t>
      </w:r>
    </w:p>
    <w:sectPr w:rsidR="00383796" w:rsidSect="00E142C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Medium">
    <w:panose1 w:val="020B0603020202020204"/>
    <w:charset w:val="00"/>
    <w:family w:val="swiss"/>
    <w:pitch w:val="variable"/>
    <w:sig w:usb0="8000002F" w:usb1="5000204A" w:usb2="00000000" w:usb3="00000000" w:csb0="0000009B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D7"/>
    <w:rsid w:val="000500D5"/>
    <w:rsid w:val="00052C42"/>
    <w:rsid w:val="002A05F2"/>
    <w:rsid w:val="002A6542"/>
    <w:rsid w:val="002B502C"/>
    <w:rsid w:val="00346186"/>
    <w:rsid w:val="00366269"/>
    <w:rsid w:val="00383796"/>
    <w:rsid w:val="003B05DF"/>
    <w:rsid w:val="003D44C9"/>
    <w:rsid w:val="004115D6"/>
    <w:rsid w:val="00427849"/>
    <w:rsid w:val="004364F1"/>
    <w:rsid w:val="00451477"/>
    <w:rsid w:val="006102ED"/>
    <w:rsid w:val="00625099"/>
    <w:rsid w:val="006833BD"/>
    <w:rsid w:val="006E04CC"/>
    <w:rsid w:val="00785832"/>
    <w:rsid w:val="0084668D"/>
    <w:rsid w:val="00943E32"/>
    <w:rsid w:val="00950BB4"/>
    <w:rsid w:val="00987456"/>
    <w:rsid w:val="009C7385"/>
    <w:rsid w:val="009F3550"/>
    <w:rsid w:val="00A1430A"/>
    <w:rsid w:val="00A162E9"/>
    <w:rsid w:val="00A446D7"/>
    <w:rsid w:val="00AF5F62"/>
    <w:rsid w:val="00B47E3B"/>
    <w:rsid w:val="00C451E8"/>
    <w:rsid w:val="00D46EC7"/>
    <w:rsid w:val="00DF2A2E"/>
    <w:rsid w:val="00E142CB"/>
    <w:rsid w:val="00E677B6"/>
    <w:rsid w:val="00F07326"/>
    <w:rsid w:val="00F4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AB2D0"/>
  <w15:chartTrackingRefBased/>
  <w15:docId w15:val="{31AB4E5F-21E8-5941-8B9D-CB39610E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B05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11-30T02:10:00Z</dcterms:created>
  <dcterms:modified xsi:type="dcterms:W3CDTF">2021-12-01T06:41:00Z</dcterms:modified>
</cp:coreProperties>
</file>